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421" w:type="dxa"/>
        <w:tblInd w:w="-1261" w:type="dxa"/>
        <w:tblLayout w:type="fixed"/>
        <w:tblLook w:val="04A0" w:firstRow="1" w:lastRow="0" w:firstColumn="1" w:lastColumn="0" w:noHBand="0" w:noVBand="1"/>
      </w:tblPr>
      <w:tblGrid>
        <w:gridCol w:w="891"/>
        <w:gridCol w:w="990"/>
        <w:gridCol w:w="1170"/>
        <w:gridCol w:w="1604"/>
        <w:gridCol w:w="1096"/>
        <w:gridCol w:w="1350"/>
        <w:gridCol w:w="1170"/>
        <w:gridCol w:w="1440"/>
        <w:gridCol w:w="1710"/>
      </w:tblGrid>
      <w:tr w:rsidR="00DB7B8C" w:rsidRPr="00DB7B8C" w14:paraId="438E4288" w14:textId="77777777" w:rsidTr="00DB7B8C">
        <w:trPr>
          <w:trHeight w:val="800"/>
        </w:trPr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F57F08" w14:textId="77777777" w:rsidR="00DB7B8C" w:rsidRPr="00DB7B8C" w:rsidRDefault="00DB7B8C" w:rsidP="00DB7B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ny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743E6" w14:textId="77777777" w:rsidR="00DB7B8C" w:rsidRPr="00DB7B8C" w:rsidRDefault="00DB7B8C" w:rsidP="00DB7B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ect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4C146" w14:textId="77777777" w:rsidR="00DB7B8C" w:rsidRPr="00DB7B8C" w:rsidRDefault="00DB7B8C" w:rsidP="00DB7B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undance</w:t>
            </w:r>
          </w:p>
        </w:tc>
        <w:tc>
          <w:tcPr>
            <w:tcW w:w="16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7516C" w14:textId="5FB75A7E" w:rsidR="00DB7B8C" w:rsidRPr="00DB7B8C" w:rsidRDefault="00824D67" w:rsidP="00DB7B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xon </w:t>
            </w:r>
            <w:bookmarkStart w:id="0" w:name="_GoBack"/>
            <w:bookmarkEnd w:id="0"/>
            <w:r w:rsidR="00DB7B8C"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ness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BA8E1" w14:textId="77777777" w:rsidR="00DB7B8C" w:rsidRPr="00DB7B8C" w:rsidRDefault="00DB7B8C" w:rsidP="00DB7B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A70F7" w14:textId="77777777" w:rsidR="00DB7B8C" w:rsidRPr="00DB7B8C" w:rsidRDefault="00DB7B8C" w:rsidP="00DB7B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al mortality (%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C9A89" w14:textId="77777777" w:rsidR="00DB7B8C" w:rsidRPr="00DB7B8C" w:rsidRDefault="00DB7B8C" w:rsidP="00DB7B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 Area (cm2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313556" w14:textId="77777777" w:rsidR="00DB7B8C" w:rsidRPr="00DB7B8C" w:rsidRDefault="00DB7B8C" w:rsidP="00DB7B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ce between branches (mm)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80D97" w14:textId="77777777" w:rsidR="00DB7B8C" w:rsidRPr="00DB7B8C" w:rsidRDefault="00DB7B8C" w:rsidP="00DB7B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netration depth (mm)</w:t>
            </w:r>
          </w:p>
        </w:tc>
      </w:tr>
      <w:tr w:rsidR="00DB7B8C" w:rsidRPr="00DB7B8C" w14:paraId="4E6F4C0F" w14:textId="77777777" w:rsidTr="00DB7B8C">
        <w:trPr>
          <w:trHeight w:val="340"/>
        </w:trPr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B2BBB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973FC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3563A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FB415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C4845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D5336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E17C8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33357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568B8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DB7B8C" w:rsidRPr="00DB7B8C" w14:paraId="629A4A01" w14:textId="77777777" w:rsidTr="00DB7B8C">
        <w:trPr>
          <w:trHeight w:val="340"/>
        </w:trPr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5C6F9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F0B09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7242C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385E6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4A132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8D06F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100EC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D4C55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61041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DB7B8C" w:rsidRPr="00DB7B8C" w14:paraId="777D9BE3" w14:textId="77777777" w:rsidTr="00DB7B8C">
        <w:trPr>
          <w:trHeight w:val="340"/>
        </w:trPr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5F1A3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3DBEB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8C12F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7D063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2352A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E65DE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6FF25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6EDE8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1B15A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DB7B8C" w:rsidRPr="00DB7B8C" w14:paraId="0B48F268" w14:textId="77777777" w:rsidTr="00DB7B8C">
        <w:trPr>
          <w:trHeight w:val="340"/>
        </w:trPr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25DA2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EE798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78098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D20E9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44E61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FC0E0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6F87D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7A635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00E15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DB7B8C" w:rsidRPr="00DB7B8C" w14:paraId="710ED6D9" w14:textId="77777777" w:rsidTr="00DB7B8C">
        <w:trPr>
          <w:trHeight w:val="340"/>
        </w:trPr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82ACB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E6B43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5C80C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864FA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6A4F6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3388C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D4220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EBBCA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6F917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DB7B8C" w:rsidRPr="00DB7B8C" w14:paraId="0A175EEC" w14:textId="77777777" w:rsidTr="00DB7B8C">
        <w:trPr>
          <w:trHeight w:val="340"/>
        </w:trPr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52776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7B19C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57C0C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4B20D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F6076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44A22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CEE31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0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AA099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FDC68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</w:tr>
      <w:tr w:rsidR="00DB7B8C" w:rsidRPr="00DB7B8C" w14:paraId="7BB76885" w14:textId="77777777" w:rsidTr="00DB7B8C">
        <w:trPr>
          <w:trHeight w:val="340"/>
        </w:trPr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12EBE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B12E7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106A0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818BF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A0B16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83192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27B25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AEA65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F0820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</w:tr>
      <w:tr w:rsidR="00DB7B8C" w:rsidRPr="00DB7B8C" w14:paraId="48BD0652" w14:textId="77777777" w:rsidTr="00DB7B8C">
        <w:trPr>
          <w:trHeight w:val="340"/>
        </w:trPr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1BFA9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28E48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962D4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156D4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CC794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133F6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32AE1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0AA4B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1CDB3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</w:tr>
      <w:tr w:rsidR="00DB7B8C" w:rsidRPr="00DB7B8C" w14:paraId="2AEFC13E" w14:textId="77777777" w:rsidTr="00DB7B8C">
        <w:trPr>
          <w:trHeight w:val="340"/>
        </w:trPr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85DC6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22136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0FBDE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B5906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3322B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8602F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EA645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D6B93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4BD53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DB7B8C" w:rsidRPr="00DB7B8C" w14:paraId="6991D35D" w14:textId="77777777" w:rsidTr="00DB7B8C">
        <w:trPr>
          <w:trHeight w:val="340"/>
        </w:trPr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521D2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F4067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6A01C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93334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E3459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B07BB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48320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73592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EFECD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</w:tr>
      <w:tr w:rsidR="00DB7B8C" w:rsidRPr="00DB7B8C" w14:paraId="2177304B" w14:textId="77777777" w:rsidTr="00DB7B8C">
        <w:trPr>
          <w:trHeight w:val="340"/>
        </w:trPr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68F46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326E6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847C9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691CE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476FB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571CC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B6731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29299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EE295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</w:tr>
      <w:tr w:rsidR="00DB7B8C" w:rsidRPr="00DB7B8C" w14:paraId="2725ED8D" w14:textId="77777777" w:rsidTr="00DB7B8C">
        <w:trPr>
          <w:trHeight w:val="340"/>
        </w:trPr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46FA2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B8826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2DBAB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1FC00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D4D69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FA4F0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76553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1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70EB3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BB1EE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</w:tr>
      <w:tr w:rsidR="00DB7B8C" w:rsidRPr="00DB7B8C" w14:paraId="7247A7A7" w14:textId="77777777" w:rsidTr="00DB7B8C">
        <w:trPr>
          <w:trHeight w:val="340"/>
        </w:trPr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6F7E3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0AC1D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796B3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D136B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EA0CD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BA367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87278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C4D71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3DED0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</w:tr>
      <w:tr w:rsidR="00DB7B8C" w:rsidRPr="00DB7B8C" w14:paraId="01DBFAC8" w14:textId="77777777" w:rsidTr="00DB7B8C">
        <w:trPr>
          <w:trHeight w:val="340"/>
        </w:trPr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7A68E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D7D36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9627A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39E57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E360A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BED95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63FB3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69650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13E32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</w:tr>
      <w:tr w:rsidR="00DB7B8C" w:rsidRPr="00DB7B8C" w14:paraId="2BF62E00" w14:textId="77777777" w:rsidTr="00DB7B8C">
        <w:trPr>
          <w:trHeight w:val="340"/>
        </w:trPr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06C5F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A6EAD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4BE7D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C7A81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49071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5EFE8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15B3F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629B2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A7924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DB7B8C" w:rsidRPr="00DB7B8C" w14:paraId="4766AE31" w14:textId="77777777" w:rsidTr="00DB7B8C">
        <w:trPr>
          <w:trHeight w:val="340"/>
        </w:trPr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F7A43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22205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0172C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5C868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5F3F3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CBDFF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1AED6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D215B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58330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</w:tr>
      <w:tr w:rsidR="00DB7B8C" w:rsidRPr="00DB7B8C" w14:paraId="30B9AAE8" w14:textId="77777777" w:rsidTr="00DB7B8C">
        <w:trPr>
          <w:trHeight w:val="340"/>
        </w:trPr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55B0D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2E5FB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D8302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7BFBC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39199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56FA0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82D2E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A38D2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2948C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DB7B8C" w:rsidRPr="00DB7B8C" w14:paraId="2171EAB3" w14:textId="77777777" w:rsidTr="00DB7B8C">
        <w:trPr>
          <w:trHeight w:val="340"/>
        </w:trPr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E5D6C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2DB97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F0427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F0CE9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EF7B9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24D13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395B6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34FB8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60F33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DB7B8C" w:rsidRPr="00DB7B8C" w14:paraId="1D7192EC" w14:textId="77777777" w:rsidTr="00DB7B8C">
        <w:trPr>
          <w:trHeight w:val="340"/>
        </w:trPr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5A055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4A569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A8064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C4E9A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02E5B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F2CAF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1DDF5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CFC88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0E944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</w:tr>
      <w:tr w:rsidR="00DB7B8C" w:rsidRPr="00DB7B8C" w14:paraId="65B0B1C8" w14:textId="77777777" w:rsidTr="00DB7B8C">
        <w:trPr>
          <w:trHeight w:val="340"/>
        </w:trPr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E2A92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3FDC8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B93DD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42D39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7B66E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E78D2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DE87A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C8882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DA431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</w:tr>
      <w:tr w:rsidR="00DB7B8C" w:rsidRPr="00DB7B8C" w14:paraId="5EF7E479" w14:textId="77777777" w:rsidTr="00DB7B8C">
        <w:trPr>
          <w:trHeight w:val="340"/>
        </w:trPr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13885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2319D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3213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BB4CE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41BA0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4AC55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3FF3D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39023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D8BC5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</w:tr>
      <w:tr w:rsidR="00DB7B8C" w:rsidRPr="00DB7B8C" w14:paraId="65696510" w14:textId="77777777" w:rsidTr="00DB7B8C">
        <w:trPr>
          <w:trHeight w:val="340"/>
        </w:trPr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4E2FA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475AD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3340F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0DE7E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466B5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50CEA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D3AB5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21974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75FF8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DB7B8C" w:rsidRPr="00DB7B8C" w14:paraId="255D55C6" w14:textId="77777777" w:rsidTr="00DB7B8C">
        <w:trPr>
          <w:trHeight w:val="340"/>
        </w:trPr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70AF4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BFAF3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6FA9E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95E08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94E05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2EBFD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3F80A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F7B24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3CFF2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</w:tr>
      <w:tr w:rsidR="00DB7B8C" w:rsidRPr="00DB7B8C" w14:paraId="39B4C2D7" w14:textId="77777777" w:rsidTr="00DB7B8C">
        <w:trPr>
          <w:trHeight w:val="340"/>
        </w:trPr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06520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42815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294F4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9410F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1D65B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94F48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3380E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A1BB8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64940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</w:tr>
      <w:tr w:rsidR="00DB7B8C" w:rsidRPr="00DB7B8C" w14:paraId="675081F9" w14:textId="77777777" w:rsidTr="00DB7B8C">
        <w:trPr>
          <w:trHeight w:val="340"/>
        </w:trPr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37A7C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ED2B8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6B75B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50815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3E85E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636B7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DD8C9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24361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FA818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</w:tr>
      <w:tr w:rsidR="00DB7B8C" w:rsidRPr="00DB7B8C" w14:paraId="4E5F8F77" w14:textId="77777777" w:rsidTr="00DB7B8C">
        <w:trPr>
          <w:trHeight w:val="340"/>
        </w:trPr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724D2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C4D54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F5C78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B2FF9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C4F21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47F93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F1B65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AC83D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077C5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DB7B8C" w:rsidRPr="00DB7B8C" w14:paraId="6BE19498" w14:textId="77777777" w:rsidTr="00DB7B8C">
        <w:trPr>
          <w:trHeight w:val="340"/>
        </w:trPr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FAC56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32C7E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EC207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661BC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01EF2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005D9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D512A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F9159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7DC0C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</w:tr>
      <w:tr w:rsidR="00DB7B8C" w:rsidRPr="00DB7B8C" w14:paraId="52EB59C3" w14:textId="77777777" w:rsidTr="00DB7B8C">
        <w:trPr>
          <w:trHeight w:val="340"/>
        </w:trPr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E7C10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A3A91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5B4D3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6EF13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E7F72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C268F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0163C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1F748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845D2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</w:tr>
      <w:tr w:rsidR="00DB7B8C" w:rsidRPr="00DB7B8C" w14:paraId="6047D3AA" w14:textId="77777777" w:rsidTr="00DB7B8C">
        <w:trPr>
          <w:trHeight w:val="340"/>
        </w:trPr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F6AD4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20A73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7C9E5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95A97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52B32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6FCED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1C8D1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2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1E705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896A4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</w:tr>
      <w:tr w:rsidR="00DB7B8C" w:rsidRPr="00DB7B8C" w14:paraId="588C33C6" w14:textId="77777777" w:rsidTr="00DB7B8C">
        <w:trPr>
          <w:trHeight w:val="340"/>
        </w:trPr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0028A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E438C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21C69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8DE15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CA1B8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504BC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3618F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28CCE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09D37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DB7B8C" w:rsidRPr="00DB7B8C" w14:paraId="104BADEF" w14:textId="77777777" w:rsidTr="00DB7B8C">
        <w:trPr>
          <w:trHeight w:val="340"/>
        </w:trPr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B293F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A0218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F3301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47081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CAEBF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8C3D5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D9255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37316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2F347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DB7B8C" w:rsidRPr="00DB7B8C" w14:paraId="1ADB2A0B" w14:textId="77777777" w:rsidTr="00DB7B8C">
        <w:trPr>
          <w:trHeight w:val="340"/>
        </w:trPr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C53B6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43532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9B554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E1C3A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DA634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DD728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3F134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8F8EF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2C6A2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DB7B8C" w:rsidRPr="00DB7B8C" w14:paraId="6202A591" w14:textId="77777777" w:rsidTr="00DB7B8C">
        <w:trPr>
          <w:trHeight w:val="340"/>
        </w:trPr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89EC4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FBCF0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02712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795E2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DEFB8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23FE8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A8DDB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0FE05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E0280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DB7B8C" w:rsidRPr="00DB7B8C" w14:paraId="0321C1E7" w14:textId="77777777" w:rsidTr="00DB7B8C">
        <w:trPr>
          <w:trHeight w:val="340"/>
        </w:trPr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686F1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3882C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BB170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2EB07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F677A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17795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554D0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3868E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DCB01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</w:tr>
      <w:tr w:rsidR="00DB7B8C" w:rsidRPr="00DB7B8C" w14:paraId="5627408A" w14:textId="77777777" w:rsidTr="00DB7B8C">
        <w:trPr>
          <w:trHeight w:val="340"/>
        </w:trPr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87AE8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FF4C4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DF5EB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015BC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E8D36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C2822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C802F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E7133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9A18C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</w:tr>
      <w:tr w:rsidR="00DB7B8C" w:rsidRPr="00DB7B8C" w14:paraId="6BAFD796" w14:textId="77777777" w:rsidTr="00DB7B8C">
        <w:trPr>
          <w:trHeight w:val="340"/>
        </w:trPr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3CF51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52074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AEDAB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C5F56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23225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A8F5C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A6EB2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59E4D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6985C" w14:textId="77777777" w:rsidR="00DB7B8C" w:rsidRPr="00DB7B8C" w:rsidRDefault="00DB7B8C" w:rsidP="00DB7B8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</w:tr>
    </w:tbl>
    <w:p w14:paraId="499F3CBE" w14:textId="77777777" w:rsidR="00BB5A31" w:rsidRDefault="00824D67"/>
    <w:sectPr w:rsidR="00BB5A31" w:rsidSect="001E7A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8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CB3"/>
    <w:rsid w:val="001E7AC9"/>
    <w:rsid w:val="00511D7B"/>
    <w:rsid w:val="00715CB3"/>
    <w:rsid w:val="00824D67"/>
    <w:rsid w:val="0089477A"/>
    <w:rsid w:val="00AB3549"/>
    <w:rsid w:val="00DB7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CD95A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861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6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79</Words>
  <Characters>1022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</dc:creator>
  <cp:keywords/>
  <dc:description/>
  <cp:lastModifiedBy>Chiara</cp:lastModifiedBy>
  <cp:revision>3</cp:revision>
  <dcterms:created xsi:type="dcterms:W3CDTF">2020-01-17T01:31:00Z</dcterms:created>
  <dcterms:modified xsi:type="dcterms:W3CDTF">2020-03-31T02:56:00Z</dcterms:modified>
</cp:coreProperties>
</file>